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1D4B5" w14:textId="77777777" w:rsidR="00F27E04" w:rsidRPr="0096316F" w:rsidRDefault="00F27E04" w:rsidP="00F27E04">
      <w:pPr>
        <w:pStyle w:val="Ttulo"/>
        <w:rPr>
          <w:sz w:val="40"/>
          <w:lang w:val="en-US"/>
        </w:rPr>
      </w:pPr>
      <w:r w:rsidRPr="001223B0">
        <w:rPr>
          <w:sz w:val="40"/>
          <w:lang w:val="en-US"/>
        </w:rPr>
        <w:t>The Impact of Menopause on Hypercholesterolemia and Comorbidities: A Population-Based Study</w:t>
      </w:r>
      <w:r w:rsidRPr="0096316F">
        <w:rPr>
          <w:sz w:val="40"/>
          <w:lang w:val="en-US"/>
        </w:rPr>
        <w:t>.</w:t>
      </w:r>
    </w:p>
    <w:p w14:paraId="564A1CB9" w14:textId="77777777" w:rsidR="00F27E04" w:rsidRPr="0096316F" w:rsidRDefault="00F27E04" w:rsidP="00F27E04">
      <w:pPr>
        <w:rPr>
          <w:lang w:val="en-US"/>
        </w:rPr>
      </w:pPr>
    </w:p>
    <w:p w14:paraId="743CDC44" w14:textId="77777777" w:rsidR="00F27E04" w:rsidRDefault="00F27E04" w:rsidP="00F27E04">
      <w:pPr>
        <w:rPr>
          <w:vertAlign w:val="superscript"/>
        </w:rPr>
      </w:pPr>
      <w:bookmarkStart w:id="0" w:name="_Hlk172821644"/>
      <w:r w:rsidRPr="00986627">
        <w:t>Alberto Esteban-Medina, Víctor de la Oliva</w:t>
      </w:r>
      <w:bookmarkEnd w:id="0"/>
      <w:r w:rsidRPr="00986627">
        <w:t>, Patricia Fernández del Valle, Ana Sánchez, M. Belen Susin, Carlos Loucera</w:t>
      </w:r>
      <w:r w:rsidRPr="007B10B7">
        <w:t xml:space="preserve">, </w:t>
      </w:r>
      <w:r w:rsidRPr="00986627">
        <w:t xml:space="preserve">Joaquín Dopazo, </w:t>
      </w:r>
      <w:r>
        <w:t>Guillermo Antiñolo</w:t>
      </w:r>
    </w:p>
    <w:p w14:paraId="7D425CFD" w14:textId="37CBBAA8" w:rsidR="00B13094" w:rsidRDefault="005C5F51"/>
    <w:p w14:paraId="47D790A0" w14:textId="2E6D4EC2" w:rsidR="00F27E04" w:rsidRPr="00F27E04" w:rsidRDefault="00F27E04">
      <w:pPr>
        <w:rPr>
          <w:lang w:val="en-US"/>
        </w:rPr>
      </w:pPr>
      <w:r w:rsidRPr="00F27E04">
        <w:rPr>
          <w:b/>
          <w:lang w:val="en-US"/>
        </w:rPr>
        <w:t>Supplementary Table 2</w:t>
      </w:r>
      <w:r>
        <w:rPr>
          <w:lang w:val="en-US"/>
        </w:rPr>
        <w:t>. Comorbidity categories used and diseases included in them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0"/>
        <w:gridCol w:w="4339"/>
      </w:tblGrid>
      <w:tr w:rsidR="00F27E04" w:rsidRPr="00F27E04" w14:paraId="6563F918" w14:textId="77777777" w:rsidTr="00F27E04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66668FD3" w14:textId="7F4E6ABE" w:rsidR="00F27E04" w:rsidRPr="00F27E04" w:rsidRDefault="00F27E04" w:rsidP="00F27E04">
            <w:pPr>
              <w:widowControl w:val="0"/>
              <w:spacing w:after="0" w:line="240" w:lineRule="auto"/>
              <w:rPr>
                <w:b/>
                <w:sz w:val="24"/>
                <w:lang w:val="en-US"/>
              </w:rPr>
            </w:pPr>
            <w:r w:rsidRPr="00F27E04">
              <w:rPr>
                <w:b/>
                <w:sz w:val="24"/>
                <w:lang w:val="en-US"/>
              </w:rPr>
              <w:t>Comorbidity category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07A87A2E" w14:textId="662A3566" w:rsidR="00F27E04" w:rsidRPr="00F27E04" w:rsidRDefault="00F27E04" w:rsidP="00F27E04">
            <w:pPr>
              <w:widowControl w:val="0"/>
              <w:spacing w:after="0" w:line="240" w:lineRule="auto"/>
              <w:rPr>
                <w:b/>
                <w:sz w:val="24"/>
                <w:lang w:val="en-US"/>
              </w:rPr>
            </w:pPr>
            <w:r w:rsidRPr="00F27E04">
              <w:rPr>
                <w:b/>
                <w:sz w:val="24"/>
                <w:lang w:val="en-US"/>
              </w:rPr>
              <w:t>Disease</w:t>
            </w:r>
          </w:p>
        </w:tc>
      </w:tr>
      <w:tr w:rsidR="00F27E04" w:rsidRPr="00F27E04" w14:paraId="35F8A6E4" w14:textId="77777777" w:rsidTr="00F27E04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7580B60" w14:textId="67C2322C" w:rsidR="00F27E04" w:rsidRPr="00F27E04" w:rsidRDefault="00F27E04" w:rsidP="00F27E04">
            <w:pPr>
              <w:widowControl w:val="0"/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Cancers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7ADE22DF" w14:textId="7CBCB558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Skin melanoma,</w:t>
            </w:r>
          </w:p>
          <w:p w14:paraId="6E85F3B7" w14:textId="4339D2C3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Bladder cancer</w:t>
            </w:r>
          </w:p>
          <w:p w14:paraId="5A921537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Colorectal cancer,</w:t>
            </w:r>
          </w:p>
          <w:p w14:paraId="3144C004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Kidney and renal pelvis cancer,</w:t>
            </w:r>
          </w:p>
          <w:p w14:paraId="3587158C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Pancreatic cancer,</w:t>
            </w:r>
          </w:p>
          <w:p w14:paraId="1A526943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Bronchus and lung cancer,</w:t>
            </w:r>
          </w:p>
          <w:p w14:paraId="669CFB2A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Thyroid cancer,</w:t>
            </w:r>
          </w:p>
          <w:p w14:paraId="2F5C7391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Leukemia,</w:t>
            </w:r>
          </w:p>
          <w:p w14:paraId="08CA5E71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Stomach cancer,</w:t>
            </w:r>
          </w:p>
          <w:p w14:paraId="5695C395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Immunoproliferative cancer,</w:t>
            </w:r>
          </w:p>
          <w:p w14:paraId="4A7CFD40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Head and neck cancer,</w:t>
            </w:r>
          </w:p>
          <w:p w14:paraId="380C5D16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Bone and soft tissue cancer,</w:t>
            </w:r>
          </w:p>
          <w:p w14:paraId="4D5BF0DB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Liver and biliary tract cancer,</w:t>
            </w:r>
          </w:p>
          <w:p w14:paraId="5B33CF8F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Kaposi's sarcoma,</w:t>
            </w:r>
          </w:p>
          <w:p w14:paraId="6DAE7E28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Hodgkin's disease,</w:t>
            </w:r>
          </w:p>
          <w:p w14:paraId="17B92CCE" w14:textId="5A2AC33C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Non-Hodgkin lymphoma</w:t>
            </w:r>
          </w:p>
        </w:tc>
      </w:tr>
      <w:tr w:rsidR="00F27E04" w:rsidRPr="00F27E04" w14:paraId="0C8DF738" w14:textId="77777777" w:rsidTr="00F27E04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239CFA26" w14:textId="6C433122" w:rsidR="00F27E04" w:rsidRPr="00F27E04" w:rsidRDefault="00F27E04" w:rsidP="00F27E04">
            <w:pPr>
              <w:widowControl w:val="0"/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Cardiovascular Diseases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19684B97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Hypertension,</w:t>
            </w:r>
          </w:p>
          <w:p w14:paraId="7BDBBF84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Ischemic heart disease,</w:t>
            </w:r>
          </w:p>
          <w:p w14:paraId="384F3546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Acquired valvular disease,</w:t>
            </w:r>
          </w:p>
          <w:p w14:paraId="51BB7DE5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Atrial fibrillation,</w:t>
            </w:r>
          </w:p>
          <w:p w14:paraId="20D98E43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Heart failure,</w:t>
            </w:r>
          </w:p>
          <w:p w14:paraId="55337289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Peripheral arterial disease,</w:t>
            </w:r>
          </w:p>
          <w:p w14:paraId="31BDD593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Aneurysm of aorta, peripheral and visceral arteries,</w:t>
            </w:r>
          </w:p>
          <w:p w14:paraId="5835370E" w14:textId="5AB74024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Intra-abdominal arteriopathy</w:t>
            </w:r>
          </w:p>
        </w:tc>
      </w:tr>
      <w:tr w:rsidR="00F27E04" w:rsidRPr="005C5F51" w14:paraId="0687E0D3" w14:textId="77777777" w:rsidTr="00F27E04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51D58CD7" w14:textId="432499D1" w:rsidR="00F27E04" w:rsidRPr="00F27E04" w:rsidRDefault="00F27E04" w:rsidP="00F27E04">
            <w:pPr>
              <w:widowControl w:val="0"/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 xml:space="preserve">Endocrine and Metabolic Disorders: 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58DCDFB9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3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Diabetes,</w:t>
            </w:r>
          </w:p>
          <w:p w14:paraId="0F6B2574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3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Hypothyroidism,</w:t>
            </w:r>
          </w:p>
          <w:p w14:paraId="1C889C0C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3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Pure hyperglyceridemia,</w:t>
            </w:r>
          </w:p>
          <w:p w14:paraId="3FD74815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3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Mixed hyperlipidemia,</w:t>
            </w:r>
          </w:p>
          <w:p w14:paraId="40F531A9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3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Obesity,</w:t>
            </w:r>
          </w:p>
          <w:p w14:paraId="0888E362" w14:textId="197EE6AE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3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Gout and other crystal-induced arthropathies</w:t>
            </w:r>
          </w:p>
        </w:tc>
      </w:tr>
      <w:tr w:rsidR="00F27E04" w:rsidRPr="00F27E04" w14:paraId="189E598C" w14:textId="77777777" w:rsidTr="00F27E04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5A4F8397" w14:textId="0A0B5FA5" w:rsidR="00F27E04" w:rsidRPr="00F27E04" w:rsidRDefault="00F27E04" w:rsidP="00F27E04">
            <w:pPr>
              <w:widowControl w:val="0"/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 xml:space="preserve">Bone and Joint Disorders: 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6DA2E2AC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4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Osteoporosis,</w:t>
            </w:r>
          </w:p>
          <w:p w14:paraId="736AB8BC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4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Osteoarthritis, spondylosis,</w:t>
            </w:r>
          </w:p>
          <w:p w14:paraId="603E05D9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4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Rheumatoid arthritis and related diseases,</w:t>
            </w:r>
          </w:p>
          <w:p w14:paraId="467331EB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4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Other arthropathy,</w:t>
            </w:r>
          </w:p>
          <w:p w14:paraId="37782E8B" w14:textId="4C4EE74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4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Fibromyalgia</w:t>
            </w:r>
          </w:p>
        </w:tc>
      </w:tr>
      <w:tr w:rsidR="00F27E04" w:rsidRPr="00F27E04" w14:paraId="1A6FAF7C" w14:textId="77777777" w:rsidTr="00F27E04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6177942E" w14:textId="7160F00A" w:rsidR="00F27E04" w:rsidRPr="00F27E04" w:rsidRDefault="00F27E04" w:rsidP="00F27E04">
            <w:pPr>
              <w:widowControl w:val="0"/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lastRenderedPageBreak/>
              <w:t xml:space="preserve">Neurological Disorders: 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7BAC0F8D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Extrapyramidal syndrome,</w:t>
            </w:r>
          </w:p>
          <w:p w14:paraId="0E62189E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Neurological disease with motor deficit not due to stroke,</w:t>
            </w:r>
          </w:p>
          <w:p w14:paraId="64571700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Parkinson's disease,</w:t>
            </w:r>
          </w:p>
          <w:p w14:paraId="7C1A3E47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Epilepsy,</w:t>
            </w:r>
          </w:p>
          <w:p w14:paraId="15D41D7C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Sequelae of cerebrovascular disease,</w:t>
            </w:r>
          </w:p>
          <w:p w14:paraId="437C810D" w14:textId="057BE2E9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Dementia</w:t>
            </w:r>
          </w:p>
        </w:tc>
      </w:tr>
      <w:tr w:rsidR="00F27E04" w:rsidRPr="00F27E04" w14:paraId="51F52B0C" w14:textId="77777777" w:rsidTr="00F27E04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089694FC" w14:textId="624AAE19" w:rsidR="00F27E04" w:rsidRPr="00F27E04" w:rsidRDefault="00F27E04" w:rsidP="00F27E04">
            <w:pPr>
              <w:widowControl w:val="0"/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 xml:space="preserve">Respiratory Diseases: 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2BFED5DA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6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COPD (Chronic Obstructive Pulmonary Disease),</w:t>
            </w:r>
          </w:p>
          <w:p w14:paraId="13DE4B23" w14:textId="6A5ED074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6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Asthma</w:t>
            </w:r>
          </w:p>
        </w:tc>
      </w:tr>
      <w:tr w:rsidR="00F27E04" w:rsidRPr="00F27E04" w14:paraId="533B772D" w14:textId="77777777" w:rsidTr="00F27E04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68D7C8A2" w14:textId="6605E3AD" w:rsidR="00F27E04" w:rsidRPr="00F27E04" w:rsidRDefault="00F27E04" w:rsidP="00F27E04">
            <w:pPr>
              <w:widowControl w:val="0"/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 xml:space="preserve">Mental Health and Substance Use: 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042F4DDD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7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Anxiety disorder,</w:t>
            </w:r>
          </w:p>
          <w:p w14:paraId="25CAC37F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7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Mood disorder,</w:t>
            </w:r>
          </w:p>
          <w:p w14:paraId="6EBA990E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7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Schizophrenic disorder,</w:t>
            </w:r>
          </w:p>
          <w:p w14:paraId="078E9797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7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Adult personality and behavioral disorder,</w:t>
            </w:r>
          </w:p>
          <w:p w14:paraId="045A25BF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7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Other organic mental disorder,</w:t>
            </w:r>
          </w:p>
          <w:p w14:paraId="1166B21C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7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Other functional disorder,</w:t>
            </w:r>
          </w:p>
          <w:p w14:paraId="2BCB859C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7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Intellectual disability,</w:t>
            </w:r>
          </w:p>
          <w:p w14:paraId="39D1764F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7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Childhood and adolescence-onset disorder,</w:t>
            </w:r>
          </w:p>
          <w:p w14:paraId="33B476DD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7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Dependence on other substances,</w:t>
            </w:r>
          </w:p>
          <w:p w14:paraId="2D40BEAC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7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Alcohol dependence,</w:t>
            </w:r>
          </w:p>
          <w:p w14:paraId="27DFA3C7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7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Tobacco dependence,</w:t>
            </w:r>
          </w:p>
          <w:p w14:paraId="499AD439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7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Autism spectrum disorder,</w:t>
            </w:r>
          </w:p>
          <w:p w14:paraId="53CC5AC2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7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Other developmental disorder,</w:t>
            </w:r>
          </w:p>
          <w:p w14:paraId="3938CDC9" w14:textId="61C2AC53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7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Eating behavior disorder</w:t>
            </w:r>
          </w:p>
        </w:tc>
      </w:tr>
      <w:tr w:rsidR="00F27E04" w:rsidRPr="00F27E04" w14:paraId="0A6141B2" w14:textId="77777777" w:rsidTr="00F27E04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27079EF8" w14:textId="4F2851AB" w:rsidR="00F27E04" w:rsidRPr="00F27E04" w:rsidRDefault="00F27E04" w:rsidP="00F27E04">
            <w:pPr>
              <w:widowControl w:val="0"/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 xml:space="preserve">Infectious Diseases: 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6A6A4836" w14:textId="357E73AC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8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HIV</w:t>
            </w:r>
          </w:p>
        </w:tc>
      </w:tr>
      <w:tr w:rsidR="00F27E04" w:rsidRPr="00F27E04" w14:paraId="5EC8764D" w14:textId="77777777" w:rsidTr="00F27E04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626FA95" w14:textId="125FA03C" w:rsidR="00F27E04" w:rsidRPr="00F27E04" w:rsidRDefault="00F27E04" w:rsidP="00F27E04">
            <w:pPr>
              <w:widowControl w:val="0"/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 xml:space="preserve">Liver Diseases: 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446AEF10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8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Chronic liver disease except cirrhosis</w:t>
            </w:r>
          </w:p>
          <w:p w14:paraId="38C59925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8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Hepatic steatosis (Fatty liver),</w:t>
            </w:r>
          </w:p>
          <w:p w14:paraId="7067F254" w14:textId="0F90F55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8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Liver cirrhosis</w:t>
            </w:r>
          </w:p>
        </w:tc>
      </w:tr>
      <w:tr w:rsidR="00F27E04" w:rsidRPr="005C5F51" w14:paraId="30D5D4E4" w14:textId="77777777" w:rsidTr="00F27E04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1F50B1D" w14:textId="75888B94" w:rsidR="00F27E04" w:rsidRPr="00F27E04" w:rsidRDefault="00F27E04" w:rsidP="00F27E04">
            <w:pPr>
              <w:widowControl w:val="0"/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 xml:space="preserve">Gastrointestinal Disorders: 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62D487EA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9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Gastroesophageal reflux disease (GERD),</w:t>
            </w:r>
          </w:p>
          <w:p w14:paraId="0E6EF5A0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9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Malabsorption syndrome and food intolerance,</w:t>
            </w:r>
          </w:p>
          <w:p w14:paraId="00B813A2" w14:textId="51D1B7E4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9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Regional enteritis and ulcerative colitis</w:t>
            </w:r>
          </w:p>
        </w:tc>
      </w:tr>
      <w:tr w:rsidR="00F27E04" w:rsidRPr="00F27E04" w14:paraId="224818ED" w14:textId="77777777" w:rsidTr="00F27E04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F60FA19" w14:textId="7992CDD3" w:rsidR="00F27E04" w:rsidRPr="00F27E04" w:rsidRDefault="00F27E04" w:rsidP="00F27E04">
            <w:pPr>
              <w:widowControl w:val="0"/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 xml:space="preserve">Ocular Diseases: 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5CBF1C8D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0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Glaucoma,</w:t>
            </w:r>
          </w:p>
          <w:p w14:paraId="2AB72D35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0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Retinopathy,</w:t>
            </w:r>
          </w:p>
          <w:p w14:paraId="6667417C" w14:textId="504E17E1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0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Age-related macular degeneration</w:t>
            </w:r>
          </w:p>
        </w:tc>
      </w:tr>
      <w:tr w:rsidR="00F27E04" w:rsidRPr="00F27E04" w14:paraId="11D642E4" w14:textId="77777777" w:rsidTr="00F27E04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24A03C29" w14:textId="25A13173" w:rsidR="00F27E04" w:rsidRPr="00F27E04" w:rsidRDefault="00F27E04" w:rsidP="00F27E04">
            <w:pPr>
              <w:widowControl w:val="0"/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 xml:space="preserve">Renal and Urinary Disorders: 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5BFE63D6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1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Chronic renal insufficiency,</w:t>
            </w:r>
          </w:p>
          <w:p w14:paraId="3230B681" w14:textId="4948F0BE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1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Urinary stones</w:t>
            </w:r>
          </w:p>
        </w:tc>
      </w:tr>
      <w:tr w:rsidR="00F27E04" w:rsidRPr="00F27E04" w14:paraId="543F253F" w14:textId="77777777" w:rsidTr="00F27E04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3FF110EF" w14:textId="33F2DA13" w:rsidR="00F27E04" w:rsidRPr="00F27E04" w:rsidRDefault="00F27E04" w:rsidP="00F27E04">
            <w:pPr>
              <w:widowControl w:val="0"/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 xml:space="preserve">Dermatological Disorders: 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7E9AE694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2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Psoriasis,</w:t>
            </w:r>
          </w:p>
          <w:p w14:paraId="1E2388AD" w14:textId="178CB454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2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Atopic dermatitis</w:t>
            </w:r>
          </w:p>
        </w:tc>
      </w:tr>
      <w:tr w:rsidR="00F27E04" w:rsidRPr="005C5F51" w14:paraId="181CDCFB" w14:textId="77777777" w:rsidTr="00F27E04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697EF528" w14:textId="459A14A3" w:rsidR="00F27E04" w:rsidRPr="00F27E04" w:rsidRDefault="00F27E04" w:rsidP="00F27E04">
            <w:pPr>
              <w:widowControl w:val="0"/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 xml:space="preserve">Cerebrovascular Disorders: 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187C7824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3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Occlusion or stenosis of precerebral arteries,</w:t>
            </w:r>
          </w:p>
          <w:p w14:paraId="468FDCF7" w14:textId="7A19A9F5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3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Poorly defined and other cerebrovascular diseases</w:t>
            </w:r>
          </w:p>
        </w:tc>
      </w:tr>
      <w:tr w:rsidR="00F27E04" w:rsidRPr="005C5F51" w14:paraId="6679321A" w14:textId="77777777" w:rsidTr="00F27E04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5656B083" w14:textId="33D7A758" w:rsidR="00F27E04" w:rsidRPr="00F27E04" w:rsidRDefault="00F27E04" w:rsidP="00F27E04">
            <w:pPr>
              <w:widowControl w:val="0"/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Congenital and Developmental Disorders: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56BE8821" w14:textId="77777777" w:rsidR="00F27E04" w:rsidRPr="00F27E04" w:rsidRDefault="00F27E04" w:rsidP="00F27E04">
            <w:pPr>
              <w:pStyle w:val="Prrafodelista"/>
              <w:widowControl w:val="0"/>
              <w:numPr>
                <w:ilvl w:val="0"/>
                <w:numId w:val="14"/>
              </w:numPr>
              <w:spacing w:after="0" w:line="240" w:lineRule="auto"/>
              <w:rPr>
                <w:lang w:val="en-US"/>
              </w:rPr>
            </w:pPr>
            <w:r w:rsidRPr="00F27E04">
              <w:rPr>
                <w:lang w:val="en-US"/>
              </w:rPr>
              <w:t>Congenital cardiac and circulatory anomaly</w:t>
            </w:r>
            <w:bookmarkStart w:id="1" w:name="_GoBack"/>
            <w:bookmarkEnd w:id="1"/>
          </w:p>
        </w:tc>
      </w:tr>
    </w:tbl>
    <w:p w14:paraId="6DC1FD66" w14:textId="77777777" w:rsidR="00F27E04" w:rsidRPr="00F27E04" w:rsidRDefault="00F27E04">
      <w:pPr>
        <w:rPr>
          <w:lang w:val="en-US"/>
        </w:rPr>
      </w:pPr>
    </w:p>
    <w:sectPr w:rsidR="00F27E04" w:rsidRPr="00F27E04" w:rsidSect="005C5F51">
      <w:pgSz w:w="11906" w:h="16838"/>
      <w:pgMar w:top="1417" w:right="1701" w:bottom="127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90762"/>
    <w:multiLevelType w:val="hybridMultilevel"/>
    <w:tmpl w:val="F85440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EE6016"/>
    <w:multiLevelType w:val="hybridMultilevel"/>
    <w:tmpl w:val="D418282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480F7D"/>
    <w:multiLevelType w:val="hybridMultilevel"/>
    <w:tmpl w:val="C38683B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EE5F2D"/>
    <w:multiLevelType w:val="hybridMultilevel"/>
    <w:tmpl w:val="2D0A3C7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BC7B30"/>
    <w:multiLevelType w:val="hybridMultilevel"/>
    <w:tmpl w:val="8702C87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575DD2"/>
    <w:multiLevelType w:val="hybridMultilevel"/>
    <w:tmpl w:val="2020B93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8515B5"/>
    <w:multiLevelType w:val="hybridMultilevel"/>
    <w:tmpl w:val="F3940C7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165570"/>
    <w:multiLevelType w:val="hybridMultilevel"/>
    <w:tmpl w:val="C6B0ED8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F13FE1"/>
    <w:multiLevelType w:val="hybridMultilevel"/>
    <w:tmpl w:val="AE14B3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6F28AB"/>
    <w:multiLevelType w:val="hybridMultilevel"/>
    <w:tmpl w:val="BA9C9E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D10945"/>
    <w:multiLevelType w:val="hybridMultilevel"/>
    <w:tmpl w:val="8E409A0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F642E6"/>
    <w:multiLevelType w:val="hybridMultilevel"/>
    <w:tmpl w:val="742E6E7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EA39A4"/>
    <w:multiLevelType w:val="hybridMultilevel"/>
    <w:tmpl w:val="EB3AC6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0D6310"/>
    <w:multiLevelType w:val="hybridMultilevel"/>
    <w:tmpl w:val="36F6D94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3"/>
  </w:num>
  <w:num w:numId="3">
    <w:abstractNumId w:val="4"/>
  </w:num>
  <w:num w:numId="4">
    <w:abstractNumId w:val="8"/>
  </w:num>
  <w:num w:numId="5">
    <w:abstractNumId w:val="9"/>
  </w:num>
  <w:num w:numId="6">
    <w:abstractNumId w:val="12"/>
  </w:num>
  <w:num w:numId="7">
    <w:abstractNumId w:val="0"/>
  </w:num>
  <w:num w:numId="8">
    <w:abstractNumId w:val="10"/>
  </w:num>
  <w:num w:numId="9">
    <w:abstractNumId w:val="3"/>
  </w:num>
  <w:num w:numId="10">
    <w:abstractNumId w:val="11"/>
  </w:num>
  <w:num w:numId="11">
    <w:abstractNumId w:val="2"/>
  </w:num>
  <w:num w:numId="12">
    <w:abstractNumId w:val="1"/>
  </w:num>
  <w:num w:numId="13">
    <w:abstractNumId w:val="7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2F4"/>
    <w:rsid w:val="004C2D19"/>
    <w:rsid w:val="005C5F51"/>
    <w:rsid w:val="0090094D"/>
    <w:rsid w:val="00F27E04"/>
    <w:rsid w:val="00F5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B0E98"/>
  <w15:chartTrackingRefBased/>
  <w15:docId w15:val="{601C5DE0-709D-4FC6-8BFC-29CE6649E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7E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F27E0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27E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F27E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5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05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PAZO BLAZQUEZ ,JOAQUIN</dc:creator>
  <cp:keywords/>
  <dc:description/>
  <cp:lastModifiedBy>DOPAZO BLAZQUEZ ,JOAQUIN</cp:lastModifiedBy>
  <cp:revision>3</cp:revision>
  <dcterms:created xsi:type="dcterms:W3CDTF">2024-12-19T17:13:00Z</dcterms:created>
  <dcterms:modified xsi:type="dcterms:W3CDTF">2024-12-28T10:58:00Z</dcterms:modified>
</cp:coreProperties>
</file>